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4CB13" w14:textId="77777777" w:rsidR="00B3476A" w:rsidRPr="00347F9B" w:rsidRDefault="00B3476A" w:rsidP="00B3476A">
      <w:pPr>
        <w:rPr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35"/>
        <w:gridCol w:w="1072"/>
        <w:gridCol w:w="1215"/>
        <w:gridCol w:w="1650"/>
        <w:gridCol w:w="1075"/>
        <w:gridCol w:w="1075"/>
        <w:gridCol w:w="1072"/>
        <w:gridCol w:w="1072"/>
        <w:gridCol w:w="1072"/>
        <w:gridCol w:w="1352"/>
        <w:gridCol w:w="1160"/>
      </w:tblGrid>
      <w:tr w:rsidR="00B3476A" w:rsidRPr="00831C5D" w14:paraId="5E205D63" w14:textId="77777777" w:rsidTr="00785228">
        <w:trPr>
          <w:trHeight w:val="102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F85F9" w14:textId="77777777" w:rsidR="00B3476A" w:rsidRPr="00347F9B" w:rsidRDefault="00B3476A" w:rsidP="00FD45B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Patient number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374D9" w14:textId="77777777" w:rsidR="00B3476A" w:rsidRPr="00347F9B" w:rsidRDefault="00B3476A" w:rsidP="00FD45B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Blood Typ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6AF67" w14:textId="77777777" w:rsidR="00B3476A" w:rsidRPr="00347F9B" w:rsidRDefault="00B3476A" w:rsidP="00FD45B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3E4F4" w14:textId="77777777" w:rsidR="00B3476A" w:rsidRPr="00347F9B" w:rsidRDefault="00B3476A" w:rsidP="00FD45B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Preexisting alloantibodie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312A5" w14:textId="77777777" w:rsidR="00B3476A" w:rsidRPr="00347F9B" w:rsidRDefault="00B3476A" w:rsidP="00FD45B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Pre-Tx platelet (103/ul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F3202" w14:textId="77777777" w:rsidR="00B3476A" w:rsidRPr="00347F9B" w:rsidRDefault="00B3476A" w:rsidP="00FD45B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Pre-Tx WBC (103/ul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707C" w14:textId="77777777" w:rsidR="00B3476A" w:rsidRPr="00347F9B" w:rsidRDefault="00B3476A" w:rsidP="00FD45B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Pre-Tx Hb (g/dL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E2541" w14:textId="77777777" w:rsidR="00B3476A" w:rsidRPr="00347F9B" w:rsidRDefault="00B3476A" w:rsidP="00FD45B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Post-Tx Hb (g/dL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81124" w14:textId="77777777" w:rsidR="00B3476A" w:rsidRPr="00347F9B" w:rsidRDefault="00B3476A" w:rsidP="00FD45B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HHS DX Hb (g/dL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68CCF" w14:textId="77777777" w:rsidR="00B3476A" w:rsidRPr="00347F9B" w:rsidRDefault="00B3476A" w:rsidP="00FD45B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DAT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4CF44" w14:textId="77777777" w:rsidR="00B3476A" w:rsidRPr="00347F9B" w:rsidRDefault="00B3476A" w:rsidP="00FD45B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</w:tc>
      </w:tr>
      <w:tr w:rsidR="00B3476A" w:rsidRPr="00831C5D" w14:paraId="3ABEAC8B" w14:textId="77777777" w:rsidTr="00785228">
        <w:trPr>
          <w:trHeight w:val="494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B7835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F498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B+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52D7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HbS/Bo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F0600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 xml:space="preserve">anti-C, E, </w:t>
            </w:r>
            <w:proofErr w:type="spellStart"/>
            <w:r w:rsidRPr="00347F9B">
              <w:rPr>
                <w:color w:val="000000"/>
                <w:sz w:val="22"/>
                <w:szCs w:val="22"/>
              </w:rPr>
              <w:t>Jkb</w:t>
            </w:r>
            <w:proofErr w:type="spellEnd"/>
            <w:r w:rsidRPr="00347F9B">
              <w:rPr>
                <w:color w:val="000000"/>
                <w:sz w:val="22"/>
                <w:szCs w:val="22"/>
              </w:rPr>
              <w:t>, V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615EC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3FC8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C1313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7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48AA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919B2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B651C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2936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Survival</w:t>
            </w:r>
          </w:p>
        </w:tc>
      </w:tr>
      <w:tr w:rsidR="00B3476A" w:rsidRPr="00831C5D" w14:paraId="0E434491" w14:textId="77777777" w:rsidTr="00785228">
        <w:trPr>
          <w:trHeight w:val="136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1235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D608F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O+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E179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47F9B">
              <w:rPr>
                <w:color w:val="000000"/>
                <w:sz w:val="22"/>
                <w:szCs w:val="22"/>
              </w:rPr>
              <w:t>HbSS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C5DFD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E943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9E690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F0C8F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1B9AC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CA85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3F06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Positive (Pre and Post, negative eluate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B23A5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Survival</w:t>
            </w:r>
          </w:p>
        </w:tc>
      </w:tr>
      <w:tr w:rsidR="00B3476A" w:rsidRPr="00831C5D" w14:paraId="16C49EED" w14:textId="77777777" w:rsidTr="00785228">
        <w:trPr>
          <w:trHeight w:val="34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A1710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96F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B+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3F0A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47F9B">
              <w:rPr>
                <w:color w:val="000000"/>
                <w:sz w:val="22"/>
                <w:szCs w:val="22"/>
              </w:rPr>
              <w:t>HbSS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005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B5EE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33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88F6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27.6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3F731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F0AF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54CDF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2F36F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1BCC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Survival</w:t>
            </w:r>
          </w:p>
        </w:tc>
      </w:tr>
      <w:tr w:rsidR="00B3476A" w:rsidRPr="00831C5D" w14:paraId="21D3446D" w14:textId="77777777" w:rsidTr="00785228">
        <w:trPr>
          <w:trHeight w:val="34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1A239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91A0F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B+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97184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47F9B">
              <w:rPr>
                <w:color w:val="000000"/>
                <w:sz w:val="22"/>
                <w:szCs w:val="22"/>
              </w:rPr>
              <w:t>HbSS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4940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04197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0FE5F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9.6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B450C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C297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9DD8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4EA4C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D466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Death</w:t>
            </w:r>
          </w:p>
        </w:tc>
      </w:tr>
      <w:tr w:rsidR="00B3476A" w:rsidRPr="00831C5D" w14:paraId="49F6A290" w14:textId="77777777" w:rsidTr="00785228">
        <w:trPr>
          <w:trHeight w:val="34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4BD00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373B5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B+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A9DE8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47F9B">
              <w:rPr>
                <w:color w:val="000000"/>
                <w:sz w:val="22"/>
                <w:szCs w:val="22"/>
              </w:rPr>
              <w:t>HbSS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874C6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478D8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CB0B0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6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32EF2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CE00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BCF94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722A1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8475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Survival</w:t>
            </w:r>
          </w:p>
        </w:tc>
      </w:tr>
      <w:tr w:rsidR="00B3476A" w:rsidRPr="00831C5D" w14:paraId="2C639786" w14:textId="77777777" w:rsidTr="00785228">
        <w:trPr>
          <w:trHeight w:val="17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37BF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259A1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O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534A7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47F9B">
              <w:rPr>
                <w:color w:val="000000"/>
                <w:sz w:val="22"/>
                <w:szCs w:val="22"/>
              </w:rPr>
              <w:t>HbSS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1C93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 xml:space="preserve">anti-E, </w:t>
            </w:r>
            <w:proofErr w:type="spellStart"/>
            <w:r w:rsidRPr="00347F9B">
              <w:rPr>
                <w:color w:val="000000"/>
                <w:sz w:val="22"/>
                <w:szCs w:val="22"/>
              </w:rPr>
              <w:t>Jsa</w:t>
            </w:r>
            <w:proofErr w:type="spellEnd"/>
            <w:r w:rsidRPr="00347F9B">
              <w:rPr>
                <w:color w:val="000000"/>
                <w:sz w:val="22"/>
                <w:szCs w:val="22"/>
              </w:rPr>
              <w:t>, M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198C1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39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DE00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3.0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95EE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B0B14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4D077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E22A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4F83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Death</w:t>
            </w:r>
          </w:p>
        </w:tc>
      </w:tr>
      <w:tr w:rsidR="00B3476A" w:rsidRPr="00831C5D" w14:paraId="1AF2D835" w14:textId="77777777" w:rsidTr="00785228">
        <w:trPr>
          <w:trHeight w:val="368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8A9F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D9B6F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O+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0D355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47F9B">
              <w:rPr>
                <w:color w:val="000000"/>
                <w:sz w:val="22"/>
                <w:szCs w:val="22"/>
              </w:rPr>
              <w:t>HbSS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82DD6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HTLA, anti-</w:t>
            </w:r>
            <w:proofErr w:type="spellStart"/>
            <w:r w:rsidRPr="00347F9B">
              <w:rPr>
                <w:color w:val="000000"/>
                <w:sz w:val="22"/>
                <w:szCs w:val="22"/>
              </w:rPr>
              <w:t>Jkb</w:t>
            </w:r>
            <w:proofErr w:type="spellEnd"/>
            <w:r w:rsidRPr="00347F9B">
              <w:rPr>
                <w:color w:val="000000"/>
                <w:sz w:val="22"/>
                <w:szCs w:val="22"/>
              </w:rPr>
              <w:t>, W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328F0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62986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20.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3C534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15FB0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0D042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24E58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Positive (Pre and Post, WAA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43BB0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Survival</w:t>
            </w:r>
          </w:p>
        </w:tc>
      </w:tr>
      <w:tr w:rsidR="00B3476A" w:rsidRPr="00831C5D" w14:paraId="704A48B2" w14:textId="77777777" w:rsidTr="00785228">
        <w:trPr>
          <w:trHeight w:val="449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D3A19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AD0E9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O+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D4FF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47F9B">
              <w:rPr>
                <w:color w:val="000000"/>
                <w:sz w:val="22"/>
                <w:szCs w:val="22"/>
              </w:rPr>
              <w:t>HbSC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2727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 xml:space="preserve">anti-C, E, </w:t>
            </w:r>
            <w:proofErr w:type="spellStart"/>
            <w:r w:rsidRPr="00347F9B">
              <w:rPr>
                <w:color w:val="000000"/>
                <w:sz w:val="22"/>
                <w:szCs w:val="22"/>
              </w:rPr>
              <w:t>Fya</w:t>
            </w:r>
            <w:proofErr w:type="spellEnd"/>
            <w:r w:rsidRPr="00347F9B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47F9B">
              <w:rPr>
                <w:color w:val="000000"/>
                <w:sz w:val="22"/>
                <w:szCs w:val="22"/>
              </w:rPr>
              <w:t>Jkb</w:t>
            </w:r>
            <w:proofErr w:type="spellEnd"/>
            <w:r w:rsidRPr="00347F9B">
              <w:rPr>
                <w:color w:val="000000"/>
                <w:sz w:val="22"/>
                <w:szCs w:val="22"/>
              </w:rPr>
              <w:t>, K, S,  WA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E9CCC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27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1F5DC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8.3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B1C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E8D6B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/A*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3FF17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DD831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BAA8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Survival</w:t>
            </w:r>
          </w:p>
        </w:tc>
      </w:tr>
      <w:tr w:rsidR="00B3476A" w:rsidRPr="00831C5D" w14:paraId="19B8EC10" w14:textId="77777777" w:rsidTr="00785228">
        <w:trPr>
          <w:trHeight w:val="34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3C953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F6E50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O+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7C1F5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47F9B">
              <w:rPr>
                <w:color w:val="000000"/>
                <w:sz w:val="22"/>
                <w:szCs w:val="22"/>
              </w:rPr>
              <w:t>HbSS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8DE79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B9536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F682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8B46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7.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E2285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F2442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EA696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97B38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Survival</w:t>
            </w:r>
          </w:p>
        </w:tc>
      </w:tr>
      <w:tr w:rsidR="00B3476A" w:rsidRPr="00831C5D" w14:paraId="13709500" w14:textId="77777777" w:rsidTr="00785228">
        <w:trPr>
          <w:trHeight w:val="68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4D7AF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3456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B+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AE27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47F9B">
              <w:rPr>
                <w:color w:val="000000"/>
                <w:sz w:val="22"/>
                <w:szCs w:val="22"/>
              </w:rPr>
              <w:t>HbSS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F3C9C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501CA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28969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7.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E519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DF762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85466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AB92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ED14E" w14:textId="77777777" w:rsidR="00B3476A" w:rsidRPr="00347F9B" w:rsidRDefault="00B3476A" w:rsidP="00FD45B7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Survival</w:t>
            </w:r>
            <w:r w:rsidRPr="00347F9B">
              <w:rPr>
                <w:color w:val="000000"/>
                <w:sz w:val="22"/>
                <w:szCs w:val="22"/>
              </w:rPr>
              <w:br/>
              <w:t>(Stroke)</w:t>
            </w:r>
          </w:p>
        </w:tc>
      </w:tr>
    </w:tbl>
    <w:p w14:paraId="057F6824" w14:textId="201B4D10" w:rsidR="00923939" w:rsidRDefault="00B3476A" w:rsidP="00B3476A">
      <w:pPr>
        <w:spacing w:before="240" w:line="360" w:lineRule="auto"/>
        <w:contextualSpacing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402980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1</w:t>
      </w:r>
      <w:r w:rsidRPr="00402980">
        <w:rPr>
          <w:b/>
          <w:bCs/>
          <w:sz w:val="22"/>
          <w:szCs w:val="22"/>
        </w:rPr>
        <w:t xml:space="preserve">. </w:t>
      </w:r>
      <w:r w:rsidRPr="00402980">
        <w:rPr>
          <w:sz w:val="22"/>
          <w:szCs w:val="22"/>
        </w:rPr>
        <w:t xml:space="preserve">Laboratory results, indication, and nature of RBC transfusion, treatment, and hospital course. *: Transfusion occurred at an outside hospital. The pretransfusion level is from an outpatient clinic visit. (Tx: Transfusion, WBC: White blood cell, DAT: Direct agglutination test, </w:t>
      </w:r>
      <w:r w:rsidRPr="69E48CE0">
        <w:rPr>
          <w:sz w:val="22"/>
          <w:szCs w:val="22"/>
        </w:rPr>
        <w:t>HTLA: High titer low avidity antibody, WAA: Warm autoantibody</w:t>
      </w:r>
      <w:r>
        <w:rPr>
          <w:sz w:val="22"/>
          <w:szCs w:val="22"/>
        </w:rPr>
        <w:t xml:space="preserve"> </w:t>
      </w:r>
      <w:r w:rsidRPr="00402980">
        <w:rPr>
          <w:sz w:val="22"/>
          <w:szCs w:val="22"/>
        </w:rPr>
        <w:t>)</w:t>
      </w:r>
    </w:p>
    <w:p w14:paraId="0E56B4B6" w14:textId="2F5F62D7" w:rsidR="00B3476A" w:rsidRDefault="00B3476A" w:rsidP="00B3476A">
      <w:pPr>
        <w:spacing w:before="240" w:after="160" w:line="36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69"/>
        <w:gridCol w:w="3919"/>
        <w:gridCol w:w="2562"/>
      </w:tblGrid>
      <w:tr w:rsidR="00923939" w:rsidRPr="00831C5D" w14:paraId="61256AAF" w14:textId="77777777" w:rsidTr="00614274">
        <w:trPr>
          <w:trHeight w:val="302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AD35F" w14:textId="77777777" w:rsidR="00923939" w:rsidRPr="00347F9B" w:rsidRDefault="00923939" w:rsidP="0061427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lastRenderedPageBreak/>
              <w:t>Characteristics</w:t>
            </w:r>
          </w:p>
        </w:tc>
        <w:tc>
          <w:tcPr>
            <w:tcW w:w="1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B9006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0E59D" w14:textId="77777777" w:rsidR="00923939" w:rsidRPr="00347F9B" w:rsidRDefault="00923939" w:rsidP="0061427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7F9B">
              <w:rPr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923939" w:rsidRPr="00831C5D" w14:paraId="2F1F4855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AB3AE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C20EF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Range (Median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83B15" w14:textId="77777777" w:rsidR="00923939" w:rsidRPr="00347F9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9-50 (29)</w:t>
            </w:r>
          </w:p>
        </w:tc>
      </w:tr>
      <w:tr w:rsidR="00923939" w:rsidRPr="00831C5D" w14:paraId="5BA38FD9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26A517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56C0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44ACBC" w14:textId="77777777" w:rsidR="00923939" w:rsidRPr="00347F9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4</w:t>
            </w:r>
          </w:p>
        </w:tc>
      </w:tr>
      <w:tr w:rsidR="00923939" w:rsidRPr="00831C5D" w14:paraId="1BA03735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252DF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20317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D472B" w14:textId="77777777" w:rsidR="00923939" w:rsidRPr="00347F9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6</w:t>
            </w:r>
          </w:p>
        </w:tc>
      </w:tr>
      <w:tr w:rsidR="00923939" w:rsidRPr="00831C5D" w14:paraId="01658308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72A605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Hemoglobinopathy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0FBF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47F9B">
              <w:rPr>
                <w:color w:val="000000"/>
                <w:sz w:val="22"/>
                <w:szCs w:val="22"/>
              </w:rPr>
              <w:t>HbSS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60C4AA" w14:textId="77777777" w:rsidR="00923939" w:rsidRPr="00347F9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8</w:t>
            </w:r>
          </w:p>
        </w:tc>
      </w:tr>
      <w:tr w:rsidR="00923939" w:rsidRPr="00831C5D" w14:paraId="22CC7C4A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607225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7BDAC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47F9B">
              <w:rPr>
                <w:color w:val="000000"/>
                <w:sz w:val="22"/>
                <w:szCs w:val="22"/>
              </w:rPr>
              <w:t>HbSC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0458B8" w14:textId="77777777" w:rsidR="00923939" w:rsidRPr="00347F9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1</w:t>
            </w:r>
          </w:p>
        </w:tc>
      </w:tr>
      <w:tr w:rsidR="00923939" w:rsidRPr="00447A4B" w14:paraId="42FDEBCD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C8D683" w14:textId="77777777" w:rsidR="00923939" w:rsidRPr="00347F9B" w:rsidRDefault="00923939" w:rsidP="00614274">
            <w:pPr>
              <w:rPr>
                <w:color w:val="000000"/>
                <w:sz w:val="22"/>
                <w:szCs w:val="22"/>
              </w:rPr>
            </w:pPr>
            <w:r w:rsidRPr="00347F9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A18D6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HbS/beta-thalassemia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79AE3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1</w:t>
            </w:r>
          </w:p>
        </w:tc>
      </w:tr>
      <w:tr w:rsidR="00923939" w:rsidRPr="00447A4B" w14:paraId="5F1D0B52" w14:textId="77777777" w:rsidTr="00614274">
        <w:trPr>
          <w:trHeight w:val="302"/>
        </w:trPr>
        <w:tc>
          <w:tcPr>
            <w:tcW w:w="40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4C02B2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 xml:space="preserve">Presence of alloantibodies before transfusion 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03DBB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4</w:t>
            </w:r>
          </w:p>
        </w:tc>
      </w:tr>
      <w:tr w:rsidR="00923939" w:rsidRPr="00447A4B" w14:paraId="53EDBE6F" w14:textId="77777777" w:rsidTr="00614274">
        <w:trPr>
          <w:trHeight w:val="302"/>
        </w:trPr>
        <w:tc>
          <w:tcPr>
            <w:tcW w:w="40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82134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69E48CE0">
              <w:rPr>
                <w:color w:val="000000" w:themeColor="text1"/>
                <w:sz w:val="22"/>
                <w:szCs w:val="22"/>
              </w:rPr>
              <w:t>Prior episode of Hyperhaemolysis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EAE9F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23939" w:rsidRPr="00447A4B" w14:paraId="732DCAD5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AF9CC3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SARS-CoV-2 exposure in 1 month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DE007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 xml:space="preserve">Vaccination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81155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1</w:t>
            </w:r>
          </w:p>
        </w:tc>
      </w:tr>
      <w:tr w:rsidR="00923939" w:rsidRPr="00447A4B" w14:paraId="096675DE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B4F3B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B5C09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 xml:space="preserve">Active infection 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67155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2</w:t>
            </w:r>
          </w:p>
        </w:tc>
      </w:tr>
      <w:tr w:rsidR="00923939" w:rsidRPr="00447A4B" w14:paraId="72B6103E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C46AAA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Disease-modifying agent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CD6C3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7A4B">
              <w:rPr>
                <w:color w:val="000000"/>
                <w:sz w:val="22"/>
                <w:szCs w:val="22"/>
              </w:rPr>
              <w:t>Voxelotor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07AE49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1</w:t>
            </w:r>
          </w:p>
        </w:tc>
      </w:tr>
      <w:tr w:rsidR="00923939" w:rsidRPr="00447A4B" w14:paraId="344ECBD1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99FFAD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27215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Crizanlizumab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0F4821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2</w:t>
            </w:r>
          </w:p>
        </w:tc>
      </w:tr>
      <w:tr w:rsidR="00923939" w:rsidRPr="00447A4B" w14:paraId="09E26BBC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DE2BF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0A0B7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Hydroxyurea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25277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4</w:t>
            </w:r>
          </w:p>
        </w:tc>
      </w:tr>
      <w:tr w:rsidR="00923939" w:rsidRPr="00447A4B" w14:paraId="1059A4B7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4BD03B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Type of Transfusion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4578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Simp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5E4DC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7</w:t>
            </w:r>
          </w:p>
        </w:tc>
      </w:tr>
      <w:tr w:rsidR="00923939" w:rsidRPr="00447A4B" w14:paraId="104A50BC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0BD52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3BDF82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RBC exchange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A6D92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3</w:t>
            </w:r>
          </w:p>
        </w:tc>
      </w:tr>
      <w:tr w:rsidR="00923939" w:rsidRPr="00447A4B" w14:paraId="42FEFAE4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7F5D8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69E48CE0">
              <w:rPr>
                <w:color w:val="000000" w:themeColor="text1"/>
                <w:sz w:val="22"/>
                <w:szCs w:val="22"/>
              </w:rPr>
              <w:t>Transfusion to Hyperhaemolysis (Days)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6F2620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Range (Median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67E7A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0-9 (6)</w:t>
            </w:r>
          </w:p>
        </w:tc>
      </w:tr>
      <w:tr w:rsidR="00923939" w:rsidRPr="00447A4B" w14:paraId="4C8AA96B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EBDE3C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69E48CE0">
              <w:rPr>
                <w:color w:val="000000" w:themeColor="text1"/>
                <w:sz w:val="22"/>
                <w:szCs w:val="22"/>
              </w:rPr>
              <w:t>Hyperhaemolysis treatment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982BB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Steroid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D91F18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923939" w:rsidRPr="00447A4B" w14:paraId="1C39A78A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925591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9AADD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IVIG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4CBE9E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923939" w:rsidRPr="00447A4B" w14:paraId="6E69D329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DD2196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E6A22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Darbepoetin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1A70E6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7</w:t>
            </w:r>
          </w:p>
        </w:tc>
      </w:tr>
      <w:tr w:rsidR="00923939" w:rsidRPr="00447A4B" w14:paraId="0D8CFF69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D6C128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D0B41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Eculizumab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65697F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7</w:t>
            </w:r>
          </w:p>
        </w:tc>
      </w:tr>
      <w:tr w:rsidR="00923939" w:rsidRPr="00447A4B" w14:paraId="1D109E89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2F238D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D235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Tocilizumab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540A00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5</w:t>
            </w:r>
          </w:p>
        </w:tc>
      </w:tr>
      <w:tr w:rsidR="00923939" w:rsidRPr="00447A4B" w14:paraId="0E7B0E7B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E9D0D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BC6CD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Rituximab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68076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1</w:t>
            </w:r>
          </w:p>
        </w:tc>
      </w:tr>
      <w:tr w:rsidR="00923939" w:rsidRPr="00447A4B" w14:paraId="5AC804E1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E72F78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DD92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84EEBF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8</w:t>
            </w:r>
          </w:p>
        </w:tc>
      </w:tr>
      <w:tr w:rsidR="00923939" w:rsidRPr="00447A4B" w14:paraId="1EA214B1" w14:textId="77777777" w:rsidTr="00614274">
        <w:trPr>
          <w:trHeight w:val="302"/>
        </w:trPr>
        <w:tc>
          <w:tcPr>
            <w:tcW w:w="2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0105E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0BDD0" w14:textId="77777777" w:rsidR="00923939" w:rsidRPr="00447A4B" w:rsidRDefault="00923939" w:rsidP="00614274">
            <w:pPr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EC254" w14:textId="77777777" w:rsidR="00923939" w:rsidRPr="00447A4B" w:rsidRDefault="00923939" w:rsidP="00614274">
            <w:pPr>
              <w:jc w:val="center"/>
              <w:rPr>
                <w:color w:val="000000"/>
                <w:sz w:val="22"/>
                <w:szCs w:val="22"/>
              </w:rPr>
            </w:pPr>
            <w:r w:rsidRPr="00447A4B">
              <w:rPr>
                <w:color w:val="000000"/>
                <w:sz w:val="22"/>
                <w:szCs w:val="22"/>
              </w:rPr>
              <w:t>2</w:t>
            </w:r>
          </w:p>
        </w:tc>
      </w:tr>
    </w:tbl>
    <w:p w14:paraId="4B008DA9" w14:textId="6B76B559" w:rsidR="00923939" w:rsidRDefault="00923939" w:rsidP="00923939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lementa</w:t>
      </w:r>
      <w:r w:rsidR="00B3476A">
        <w:rPr>
          <w:b/>
          <w:bCs/>
          <w:sz w:val="22"/>
          <w:szCs w:val="22"/>
        </w:rPr>
        <w:t xml:space="preserve">ry </w:t>
      </w:r>
      <w:r w:rsidRPr="00347F9B">
        <w:rPr>
          <w:b/>
          <w:bCs/>
          <w:sz w:val="22"/>
          <w:szCs w:val="22"/>
        </w:rPr>
        <w:t xml:space="preserve">Table </w:t>
      </w:r>
      <w:r w:rsidR="00B3476A">
        <w:rPr>
          <w:b/>
          <w:bCs/>
          <w:sz w:val="22"/>
          <w:szCs w:val="22"/>
        </w:rPr>
        <w:t>2</w:t>
      </w:r>
      <w:r w:rsidRPr="00347F9B">
        <w:rPr>
          <w:b/>
          <w:bCs/>
          <w:sz w:val="22"/>
          <w:szCs w:val="22"/>
        </w:rPr>
        <w:t>.</w:t>
      </w:r>
      <w:r w:rsidRPr="00347F9B">
        <w:rPr>
          <w:sz w:val="22"/>
          <w:szCs w:val="22"/>
        </w:rPr>
        <w:t xml:space="preserve"> Summary of patient characteristics</w:t>
      </w:r>
    </w:p>
    <w:p w14:paraId="6F47718C" w14:textId="77777777" w:rsidR="00923939" w:rsidRDefault="00923939" w:rsidP="00923939">
      <w:pPr>
        <w:spacing w:after="160" w:line="278" w:lineRule="auto"/>
      </w:pPr>
      <w:r>
        <w:rPr>
          <w:sz w:val="22"/>
          <w:szCs w:val="22"/>
        </w:rPr>
        <w:t xml:space="preserve"> </w:t>
      </w:r>
    </w:p>
    <w:p w14:paraId="22DBE9F1" w14:textId="77777777" w:rsidR="00923939" w:rsidRPr="00824BF0" w:rsidRDefault="00923939" w:rsidP="00923939">
      <w:pPr>
        <w:contextualSpacing/>
        <w:jc w:val="center"/>
      </w:pPr>
      <w:r w:rsidRPr="00824BF0">
        <w:rPr>
          <w:noProof/>
        </w:rPr>
        <w:lastRenderedPageBreak/>
        <w:drawing>
          <wp:inline distT="0" distB="0" distL="0" distR="0" wp14:anchorId="41EF71A1" wp14:editId="19E6F2CD">
            <wp:extent cx="8151860" cy="5419725"/>
            <wp:effectExtent l="19050" t="19050" r="20955" b="9525"/>
            <wp:docPr id="1297482079" name="Picture 1" descr="A white background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482079" name="Picture 1" descr="A white background with black dot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06" r="36207" b="43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4015" cy="5434455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AA938C" w14:textId="77777777" w:rsidR="00923939" w:rsidRDefault="00923939" w:rsidP="00923939">
      <w:pPr>
        <w:contextualSpacing/>
        <w:rPr>
          <w:rFonts w:ascii="Aptos" w:hAnsi="Aptos"/>
          <w:b/>
          <w:bCs/>
          <w:sz w:val="22"/>
          <w:szCs w:val="22"/>
        </w:rPr>
      </w:pPr>
    </w:p>
    <w:p w14:paraId="4FEB4943" w14:textId="19DDD628" w:rsidR="00923939" w:rsidRDefault="00923939" w:rsidP="00923939">
      <w:pPr>
        <w:contextualSpacing/>
        <w:rPr>
          <w:sz w:val="22"/>
          <w:szCs w:val="22"/>
        </w:rPr>
      </w:pPr>
      <w:r>
        <w:rPr>
          <w:b/>
          <w:bCs/>
          <w:sz w:val="22"/>
          <w:szCs w:val="22"/>
        </w:rPr>
        <w:t>Supplementa</w:t>
      </w:r>
      <w:r w:rsidR="00B3476A">
        <w:rPr>
          <w:b/>
          <w:bCs/>
          <w:sz w:val="22"/>
          <w:szCs w:val="22"/>
        </w:rPr>
        <w:t>ry</w:t>
      </w:r>
      <w:r>
        <w:rPr>
          <w:b/>
          <w:bCs/>
          <w:sz w:val="22"/>
          <w:szCs w:val="22"/>
        </w:rPr>
        <w:t xml:space="preserve"> </w:t>
      </w:r>
      <w:r w:rsidRPr="00347F9B">
        <w:rPr>
          <w:b/>
          <w:bCs/>
          <w:sz w:val="22"/>
          <w:szCs w:val="22"/>
        </w:rPr>
        <w:t>Figure 1</w:t>
      </w:r>
      <w:r w:rsidRPr="00347F9B">
        <w:rPr>
          <w:sz w:val="22"/>
          <w:szCs w:val="22"/>
        </w:rPr>
        <w:t>. The trend of hemoglobin and LDH and the administration schedule of the treatment regimen.</w:t>
      </w:r>
    </w:p>
    <w:p w14:paraId="3D8D0072" w14:textId="5343D168" w:rsidR="008712B8" w:rsidRPr="00923939" w:rsidRDefault="00923939" w:rsidP="00923939">
      <w:pPr>
        <w:spacing w:line="360" w:lineRule="auto"/>
        <w:contextualSpacing/>
        <w:rPr>
          <w:sz w:val="22"/>
          <w:szCs w:val="22"/>
        </w:rPr>
      </w:pPr>
      <w:r>
        <w:t xml:space="preserve"> </w:t>
      </w:r>
    </w:p>
    <w:sectPr w:rsidR="008712B8" w:rsidRPr="00923939" w:rsidSect="009239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39"/>
    <w:rsid w:val="00785228"/>
    <w:rsid w:val="008544BD"/>
    <w:rsid w:val="008712B8"/>
    <w:rsid w:val="00923939"/>
    <w:rsid w:val="00B3476A"/>
    <w:rsid w:val="00B6584A"/>
    <w:rsid w:val="00EA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F49102"/>
  <w15:chartTrackingRefBased/>
  <w15:docId w15:val="{BECD2A56-9CDB-49A4-9B86-1DB82427F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93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9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9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9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9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9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93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93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93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93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9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3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93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3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93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3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93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3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9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1644</Characters>
  <Application>Microsoft Office Word</Application>
  <DocSecurity>0</DocSecurity>
  <Lines>228</Lines>
  <Paragraphs>18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yup Kim</dc:creator>
  <cp:keywords/>
  <dc:description/>
  <cp:lastModifiedBy>Jaehyup Kim</cp:lastModifiedBy>
  <cp:revision>3</cp:revision>
  <dcterms:created xsi:type="dcterms:W3CDTF">2025-09-17T20:05:00Z</dcterms:created>
  <dcterms:modified xsi:type="dcterms:W3CDTF">2025-09-1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3bc671-2563-4aa3-877e-73032ac739e4</vt:lpwstr>
  </property>
</Properties>
</file>